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1FE06" w14:textId="7C52CB9F" w:rsidR="00347A5B" w:rsidRPr="005A1A10" w:rsidRDefault="008C682A" w:rsidP="00347A5B">
      <w:pPr>
        <w:spacing w:line="360" w:lineRule="auto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S1 </w:t>
      </w:r>
      <w:r w:rsidR="00347A5B" w:rsidRPr="005A1A10"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  <w:t>Table. Primer information for sequencing of PvRBP1a</w:t>
      </w:r>
    </w:p>
    <w:tbl>
      <w:tblPr>
        <w:tblW w:w="89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6764"/>
      </w:tblGrid>
      <w:tr w:rsidR="00347A5B" w:rsidRPr="005A1A10" w14:paraId="795DAEB5" w14:textId="77777777" w:rsidTr="002D21BF">
        <w:trPr>
          <w:trHeight w:val="69"/>
        </w:trPr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5AD995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Gene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5A2C2E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rimer sequence</w:t>
            </w:r>
          </w:p>
        </w:tc>
      </w:tr>
      <w:tr w:rsidR="00347A5B" w:rsidRPr="005A1A10" w14:paraId="43DD8851" w14:textId="77777777" w:rsidTr="002D21BF">
        <w:trPr>
          <w:trHeight w:val="35"/>
        </w:trPr>
        <w:tc>
          <w:tcPr>
            <w:tcW w:w="2142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A045955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1</w:t>
            </w:r>
          </w:p>
        </w:tc>
        <w:tc>
          <w:tcPr>
            <w:tcW w:w="67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E3C3DB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CAA CGG CGC AAA TCT ACT AA-3’</w:t>
            </w:r>
          </w:p>
        </w:tc>
      </w:tr>
      <w:tr w:rsidR="00347A5B" w:rsidRPr="005A1A10" w14:paraId="7DFF379C" w14:textId="77777777" w:rsidTr="002D21BF">
        <w:trPr>
          <w:trHeight w:val="58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C36A83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D9EA52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TC TGC ACA TAT TCC CCA CA-3’</w:t>
            </w:r>
          </w:p>
        </w:tc>
      </w:tr>
      <w:tr w:rsidR="00347A5B" w:rsidRPr="005A1A10" w14:paraId="37163A2C" w14:textId="77777777" w:rsidTr="002D21BF">
        <w:trPr>
          <w:trHeight w:val="7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054432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2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161AFD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CAG AGA CGT TGG GTG ATA AGG-3’</w:t>
            </w:r>
          </w:p>
        </w:tc>
      </w:tr>
      <w:tr w:rsidR="00347A5B" w:rsidRPr="005A1A10" w14:paraId="5370C450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C270CA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06DE82C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CA TAC GAT GCT GTG TTG AGC-3’</w:t>
            </w:r>
          </w:p>
        </w:tc>
      </w:tr>
      <w:tr w:rsidR="00347A5B" w:rsidRPr="005A1A10" w14:paraId="6332911B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281338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3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476233D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TTA CAG GAT GGG GAA TCT GC-3’</w:t>
            </w:r>
          </w:p>
        </w:tc>
      </w:tr>
      <w:tr w:rsidR="00347A5B" w:rsidRPr="005A1A10" w14:paraId="66C8B379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5B09F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D85883F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GA TGT CTT CCC ATT CGT CA-3’</w:t>
            </w:r>
          </w:p>
        </w:tc>
      </w:tr>
      <w:tr w:rsidR="00347A5B" w:rsidRPr="005A1A10" w14:paraId="4C032B43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9A19F3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4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E255D1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ACA CAG ATA TTG ATC TTT TGA GG-3’</w:t>
            </w:r>
          </w:p>
        </w:tc>
      </w:tr>
      <w:tr w:rsidR="00347A5B" w:rsidRPr="005A1A10" w14:paraId="04A1F1BD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9F7864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DA6001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ATT CCC CAT TGG CTA GCT G-3’</w:t>
            </w:r>
          </w:p>
        </w:tc>
      </w:tr>
      <w:tr w:rsidR="00347A5B" w:rsidRPr="005A1A10" w14:paraId="1162F5F5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C39E60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5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9FA3FE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GAG GGA GAA GGC GAA AAG TC-3’</w:t>
            </w:r>
          </w:p>
        </w:tc>
      </w:tr>
      <w:tr w:rsidR="00347A5B" w:rsidRPr="005A1A10" w14:paraId="5A2E145F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271B4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50B49F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CC AGC AAG GCG TTT ATT TC-3’</w:t>
            </w:r>
          </w:p>
        </w:tc>
      </w:tr>
      <w:tr w:rsidR="00347A5B" w:rsidRPr="005A1A10" w14:paraId="4AC97B1C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4D06DD5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6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125EBE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GCG GCT AAG GAA AGT TAT GAG-3’</w:t>
            </w:r>
          </w:p>
        </w:tc>
      </w:tr>
      <w:tr w:rsidR="00347A5B" w:rsidRPr="005A1A10" w14:paraId="0FA1A601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4C414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663041D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CCG GCT GAT ACG ACT ATT CC-3’</w:t>
            </w:r>
          </w:p>
        </w:tc>
      </w:tr>
      <w:tr w:rsidR="00347A5B" w:rsidRPr="005A1A10" w14:paraId="7EF2EA75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6A2331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7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D4FCCC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TCG GAA AAG GTA AGG GAA GC-3’</w:t>
            </w:r>
          </w:p>
        </w:tc>
      </w:tr>
      <w:tr w:rsidR="00347A5B" w:rsidRPr="005A1A10" w14:paraId="12484698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198E3A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722D80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TC ATA CTC CGT TTT GGC TTG-3’</w:t>
            </w:r>
          </w:p>
        </w:tc>
      </w:tr>
      <w:tr w:rsidR="00347A5B" w:rsidRPr="005A1A10" w14:paraId="72EC41E9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C8E672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8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3D8A38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AAC GCT GGA AGA AAT TGA CC-3’</w:t>
            </w:r>
          </w:p>
        </w:tc>
      </w:tr>
      <w:tr w:rsidR="00347A5B" w:rsidRPr="005A1A10" w14:paraId="0644026C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970FE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60A919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ACC ATC CTG GGT GTT CTC TG-3’</w:t>
            </w:r>
          </w:p>
        </w:tc>
      </w:tr>
      <w:tr w:rsidR="00347A5B" w:rsidRPr="005A1A10" w14:paraId="33485D74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A1D90A5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ragment 9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B42F89C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GAA AAG ACA GCT AGG GCT TT-3’</w:t>
            </w:r>
          </w:p>
        </w:tc>
      </w:tr>
      <w:tr w:rsidR="00347A5B" w:rsidRPr="005A1A10" w14:paraId="5E8BEDD6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5EA60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6D70C5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TGG ACA CCC GTA CGT GTA AG-3’</w:t>
            </w:r>
          </w:p>
        </w:tc>
      </w:tr>
      <w:tr w:rsidR="00347A5B" w:rsidRPr="005A1A10" w14:paraId="69D63A01" w14:textId="77777777" w:rsidTr="002D21BF">
        <w:trPr>
          <w:trHeight w:val="69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301465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vRBP1a-N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8B29FB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ATGTCTGGTGCGGCCGCAATGTACAACAGCATCGTGGA-3’</w:t>
            </w:r>
          </w:p>
        </w:tc>
      </w:tr>
      <w:tr w:rsidR="00347A5B" w:rsidRPr="005A1A10" w14:paraId="26DD7BAA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7C1E90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AD7139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GAGGTCGACGGCGCGCCGTGCACCTTCTTGGCCAT-3’</w:t>
            </w:r>
          </w:p>
        </w:tc>
      </w:tr>
      <w:tr w:rsidR="00347A5B" w:rsidRPr="005A1A10" w14:paraId="7CD81EB4" w14:textId="77777777" w:rsidTr="002D21BF">
        <w:trPr>
          <w:trHeight w:val="52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9DDE813" w14:textId="77777777" w:rsidR="00347A5B" w:rsidRPr="005A1A10" w:rsidRDefault="00347A5B" w:rsidP="002D21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PvRBP1a-C</w:t>
            </w: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11CE708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F: 5’-AGTCTTGGAGCGGCCGCAATCTACGAGCTGAAGATCGAGTT-3’</w:t>
            </w:r>
          </w:p>
        </w:tc>
      </w:tr>
      <w:tr w:rsidR="00347A5B" w:rsidRPr="005A1A10" w14:paraId="47AB7D88" w14:textId="77777777" w:rsidTr="002D21BF">
        <w:trPr>
          <w:trHeight w:val="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EE8E3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D90BED" w14:textId="77777777" w:rsidR="00347A5B" w:rsidRPr="005A1A10" w:rsidRDefault="00347A5B" w:rsidP="002D21B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5A1A1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R: 5’-GCTAAGCTTGGCGCGCCGCAGTTGTTGATGGCGC-3’</w:t>
            </w:r>
          </w:p>
        </w:tc>
      </w:tr>
    </w:tbl>
    <w:p w14:paraId="4C65BECF" w14:textId="77777777" w:rsidR="002C47FC" w:rsidRPr="00347A5B" w:rsidRDefault="002C47FC">
      <w:pPr>
        <w:rPr>
          <w:rFonts w:eastAsia="DengXian"/>
          <w:lang w:val="en-US"/>
        </w:rPr>
      </w:pPr>
    </w:p>
    <w:sectPr w:rsidR="002C47FC" w:rsidRPr="00347A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563DB" w14:textId="77777777" w:rsidR="00A70969" w:rsidRDefault="00A70969" w:rsidP="008C682A">
      <w:pPr>
        <w:spacing w:after="0" w:line="240" w:lineRule="auto"/>
      </w:pPr>
      <w:r>
        <w:separator/>
      </w:r>
    </w:p>
  </w:endnote>
  <w:endnote w:type="continuationSeparator" w:id="0">
    <w:p w14:paraId="512C7A4E" w14:textId="77777777" w:rsidR="00A70969" w:rsidRDefault="00A70969" w:rsidP="008C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BEB2E" w14:textId="77777777" w:rsidR="00A70969" w:rsidRDefault="00A70969" w:rsidP="008C682A">
      <w:pPr>
        <w:spacing w:after="0" w:line="240" w:lineRule="auto"/>
      </w:pPr>
      <w:r>
        <w:separator/>
      </w:r>
    </w:p>
  </w:footnote>
  <w:footnote w:type="continuationSeparator" w:id="0">
    <w:p w14:paraId="4DA25CBE" w14:textId="77777777" w:rsidR="00A70969" w:rsidRDefault="00A70969" w:rsidP="008C6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5B"/>
    <w:rsid w:val="002C47FC"/>
    <w:rsid w:val="00347A5B"/>
    <w:rsid w:val="008C682A"/>
    <w:rsid w:val="00A7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F78FE"/>
  <w15:chartTrackingRefBased/>
  <w15:docId w15:val="{CBD7BE78-1472-4C33-AEA2-6464D6A2F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A5B"/>
    <w:pPr>
      <w:spacing w:after="200" w:line="276" w:lineRule="auto"/>
      <w:jc w:val="left"/>
    </w:pPr>
    <w:rPr>
      <w:kern w:val="0"/>
      <w:sz w:val="22"/>
      <w:lang w:val="en-SG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8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C682A"/>
    <w:rPr>
      <w:kern w:val="0"/>
      <w:sz w:val="22"/>
      <w:lang w:val="en-SG" w:eastAsia="zh-CN"/>
    </w:rPr>
  </w:style>
  <w:style w:type="paragraph" w:styleId="a4">
    <w:name w:val="footer"/>
    <w:basedOn w:val="a"/>
    <w:link w:val="Char0"/>
    <w:uiPriority w:val="99"/>
    <w:unhideWhenUsed/>
    <w:rsid w:val="008C68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C682A"/>
    <w:rPr>
      <w:kern w:val="0"/>
      <w:sz w:val="22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in-Hee</dc:creator>
  <cp:keywords/>
  <dc:description/>
  <cp:lastModifiedBy>HanJin-Hee</cp:lastModifiedBy>
  <cp:revision>2</cp:revision>
  <dcterms:created xsi:type="dcterms:W3CDTF">2022-05-30T02:51:00Z</dcterms:created>
  <dcterms:modified xsi:type="dcterms:W3CDTF">2022-05-30T03:38:00Z</dcterms:modified>
</cp:coreProperties>
</file>